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snapToGrid/>
        <w:spacing w:line="360" w:lineRule="auto"/>
        <w:jc w:val="left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szCs w:val="21"/>
        </w:rPr>
        <w:t>Supplementary Table 1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| </w:t>
      </w:r>
      <w:r>
        <w:rPr>
          <w:rFonts w:hint="eastAsia" w:ascii="Times New Roman" w:hAnsi="Times New Roman" w:cs="Times New Roman"/>
          <w:szCs w:val="21"/>
        </w:rPr>
        <w:t>Connection network</w:t>
      </w:r>
      <w:bookmarkStart w:id="0" w:name="_GoBack"/>
      <w:r>
        <w:rPr>
          <w:rFonts w:hint="eastAsia" w:ascii="Times New Roman" w:hAnsi="Times New Roman" w:cs="Times New Roman"/>
          <w:szCs w:val="21"/>
        </w:rPr>
        <w:t xml:space="preserve"> </w:t>
      </w:r>
      <w:bookmarkEnd w:id="0"/>
      <w:r>
        <w:rPr>
          <w:rFonts w:hint="eastAsia" w:ascii="Times New Roman" w:hAnsi="Times New Roman" w:cs="Times New Roman"/>
          <w:szCs w:val="21"/>
        </w:rPr>
        <w:t>between bHLH TFs and anthocyanin metabolites.</w:t>
      </w:r>
    </w:p>
    <w:tbl>
      <w:tblPr>
        <w:tblStyle w:val="2"/>
        <w:tblW w:w="4998" w:type="pct"/>
        <w:tblInd w:w="0" w:type="dxa"/>
        <w:tblBorders>
          <w:top w:val="single" w:color="auto" w:sz="8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834"/>
        <w:gridCol w:w="3926"/>
        <w:gridCol w:w="1229"/>
        <w:gridCol w:w="134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r1</w:t>
            </w:r>
          </w:p>
        </w:tc>
        <w:tc>
          <w:tcPr>
            <w:tcW w:w="2355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r2</w:t>
            </w:r>
          </w:p>
        </w:tc>
        <w:tc>
          <w:tcPr>
            <w:tcW w:w="737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r</w:t>
            </w:r>
          </w:p>
        </w:tc>
        <w:tc>
          <w:tcPr>
            <w:tcW w:w="806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_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5G110700</w:t>
            </w:r>
          </w:p>
        </w:tc>
        <w:tc>
          <w:tcPr>
            <w:tcW w:w="235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glucosyl-malonylglucoside</w:t>
            </w:r>
          </w:p>
        </w:tc>
        <w:tc>
          <w:tcPr>
            <w:tcW w:w="73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41955115</w:t>
            </w:r>
          </w:p>
        </w:tc>
        <w:tc>
          <w:tcPr>
            <w:tcW w:w="80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0528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1G1095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glucosyl-malonylgluc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7058581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5053E-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1G1095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phinidin O-malonylhex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3514955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7219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T1324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vidin 3-galactoside chlor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4383073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55938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T1324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gluc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2671339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91273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5G1358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gluc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3559536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71277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4G1601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din 3-O-malonylhex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1662823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18947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T1324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din 3-O-malonylhex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6682476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9333E-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5G1358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din 3-O-malonylhex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6519778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9251E-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4G1574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din 3-O-malonylhex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6303287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30027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9G1223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din 3-O-malonylhex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8917429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090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5G1107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vidin O-hex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0273978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6713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T1324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rutin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724093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1413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5G1358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rutin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595385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3385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T1324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acetylhex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4093479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2471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5G1358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acetylhex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3462168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42362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4G1574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acetylhex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7240717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14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9G1223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acetylhex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6592941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71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T1324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din O-acetylhex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5472601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397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5G1358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din O-acetylhex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1021331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39645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4G1601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malonylhex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3809334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66318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T1324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malonylhex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4285719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5754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5G1358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malonylhex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5474334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8554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4G1574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malonylhex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8775571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158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9G1223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malonylhex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0093252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35061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7G0286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chlor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1132893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3586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4G1601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chlor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4830676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48752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T1324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chlor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3831292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33926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5G1358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chlor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4435349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2586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4G1574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chlor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9059931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0244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9G1223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chlor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9906677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94907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T1324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phinidin 3-sophoroside-5-rhamn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4733605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50246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5G1358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phinidin 3-sophoroside-5-rhamn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4526530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5355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T1324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O-hex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1114888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5096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5G1358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O-hex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8996791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053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4G1574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O-hex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4317733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5705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9G1223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O-hex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1311308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2997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T1324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racyanin chlor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086856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2823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5G1358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racyanin chlor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7549243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905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3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T13240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6543106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7605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2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T13240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8210146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467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1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T13240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9583346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09026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n chloride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T13240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2800006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88136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B3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T13240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6305206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30007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3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5G13580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9182540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70343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2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5G13580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9520491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32822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1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5G13580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1055843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7331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n chloride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5G13580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1478449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2463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B3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5G13580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7714466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787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3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4G15740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0595535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5484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1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4G15740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3611141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7023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3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9G12230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2702591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90503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2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9G12230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1907339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11713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1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9G12230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4628355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519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2G1992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glucosyl-malonylgluc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408441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8702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3G0990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glucosyl-malonylgluc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875326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12081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7G0286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glucosyl-malonylgluc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145266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28224E-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4G1601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glucosyl-malonylgluc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766644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3067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T1324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glucosyl-malonylgluc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423230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344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5G1358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glucosyl-malonylgluc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276958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29175E-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4G1574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glucosyl-malonylgluc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09169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9865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9G1223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glucosyl-malonylgluc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433418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2384E-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2G1992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phinidin O-malonylhex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233524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5616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3G0990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phinidin O-malonylhex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994751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609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7G0286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phinidin O-malonylhex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341027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1019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4G1601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phinidin O-malonylhex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96569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75518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9G1223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phinidin O-malonylhex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980925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8386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1G3339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rtillin chlor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562714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80891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5G1107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rtillin chlor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049695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61802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2G1992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n chlor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738302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77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3G0990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n chlor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619692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5204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1G3339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gluc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887949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0593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5G1107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gluc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488125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26139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1G3339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din 3-O-malonylhex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726057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50053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5G1107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din 3-O-malonylhex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625067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5829E-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1G1095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din 3-O-malonylhex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5984482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3350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2G1992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tunidin-3-O-glucoside chlor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047970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0298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3G0990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tunidin-3-O-glucoside chlor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5711795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36712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7G0286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tunidin-3-O-glucoside chlor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622075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3089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4G1601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tunidin-3-O-glucoside chlor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354086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99375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1G3339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aein chlor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453842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47619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5G1107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aein chlor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5051753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45479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2G1992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tunidin 3-O-rutin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178351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5948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3G0990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tunidin 3-O-rutin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744809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1648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1G3339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rutin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523033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2171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5G1107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rutin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252040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543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1G3339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diacetyl-hexoside-O-glyceric acid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244984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3726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5G1107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diacetyl-hexoside-O-glyceric acid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953664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4691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5G1107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acetylhex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6627958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678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1G1095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acetylhex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3227595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78306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1G3339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malonyl-malonylhex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672740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584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1G3339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syringic acid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345512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18411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5G1107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syringic acid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630182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51876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5G1107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malonylhex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98271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0596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1G1095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malonylhex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6609614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696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5G1107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chlor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907942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0946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1G1095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chlor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6640704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6664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1G3339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phinidin 3-sophoroside-5-rhamn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632188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0613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5G1107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phinidin 3-sophoroside-5-rhamn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418465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7181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5G1107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O-hexos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609328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5432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1G3339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racyanin chlor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830507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34321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5G110700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racyanin chlorid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257961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4264E-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seudopurpurin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1G33390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079253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83127E-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n chloride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1G33390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387078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6258E-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B3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1G33390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076647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2985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3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5G11070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5217500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43139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seudopurpurin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5G11070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710470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62529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2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5G11070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424973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2797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1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5G11070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181262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189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n chloride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5G11070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218815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705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B3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5G11070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660752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2325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3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1G10950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453582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6017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2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1G10950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246957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320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1</w:t>
            </w:r>
          </w:p>
        </w:tc>
        <w:tc>
          <w:tcPr>
            <w:tcW w:w="2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1G109500</w:t>
            </w: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34343981</w:t>
            </w: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738678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3114F4"/>
    <w:rsid w:val="16315B09"/>
    <w:rsid w:val="313114F4"/>
    <w:rsid w:val="392F082C"/>
    <w:rsid w:val="4CD63617"/>
    <w:rsid w:val="608015B9"/>
    <w:rsid w:val="61B41F36"/>
    <w:rsid w:val="676F0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6.88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7T00:59:00Z</dcterms:created>
  <dc:creator>侯卿</dc:creator>
  <cp:lastModifiedBy>侯卿</cp:lastModifiedBy>
  <dcterms:modified xsi:type="dcterms:W3CDTF">2023-01-18T14:02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0</vt:lpwstr>
  </property>
</Properties>
</file>